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90439" w14:textId="77777777" w:rsidR="009D38FB" w:rsidRDefault="009D38FB" w:rsidP="009D38FB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</w:rPr>
        <w:t>Supplementary Data for:</w:t>
      </w:r>
    </w:p>
    <w:p w14:paraId="1B6E71C2" w14:textId="52A2C36D" w:rsidR="00FF3C80" w:rsidRPr="0040090A" w:rsidRDefault="00FF3C80" w:rsidP="00FF3C80">
      <w:pPr>
        <w:pStyle w:val="Titel"/>
        <w:rPr>
          <w:rFonts w:ascii="Arial" w:hAnsi="Arial" w:cs="Arial"/>
        </w:rPr>
      </w:pPr>
      <w:r w:rsidRPr="0040090A">
        <w:rPr>
          <w:rFonts w:ascii="Arial" w:hAnsi="Arial" w:cs="Arial"/>
        </w:rPr>
        <w:t xml:space="preserve">Limited evidence for validity and reliability of non-navigated </w:t>
      </w:r>
      <w:r w:rsidR="00BB050F">
        <w:rPr>
          <w:rFonts w:ascii="Arial" w:hAnsi="Arial" w:cs="Arial"/>
        </w:rPr>
        <w:t>low</w:t>
      </w:r>
      <w:r w:rsidRPr="0040090A">
        <w:rPr>
          <w:rFonts w:ascii="Arial" w:hAnsi="Arial" w:cs="Arial"/>
        </w:rPr>
        <w:t xml:space="preserve"> and high frequency rTMS over the motor cortex</w:t>
      </w:r>
    </w:p>
    <w:p w14:paraId="770ECE14" w14:textId="77777777" w:rsidR="00FF3C80" w:rsidRPr="00FF3C80" w:rsidRDefault="00FF3C80" w:rsidP="00FF3C80">
      <w:pPr>
        <w:pStyle w:val="AuthorList"/>
        <w:rPr>
          <w:rFonts w:ascii="Arial" w:hAnsi="Arial" w:cs="Arial"/>
        </w:rPr>
      </w:pPr>
      <w:r w:rsidRPr="00FF3C80">
        <w:rPr>
          <w:rFonts w:ascii="Arial" w:hAnsi="Arial" w:cs="Arial"/>
        </w:rPr>
        <w:t>Kilian Prei</w:t>
      </w:r>
      <w:r w:rsidRPr="00FF3C80">
        <w:rPr>
          <w:rFonts w:ascii="Arial" w:hAnsi="Arial" w:cs="Arial"/>
          <w:vertAlign w:val="superscript"/>
        </w:rPr>
        <w:t>1†</w:t>
      </w:r>
      <w:r w:rsidRPr="00FF3C80">
        <w:rPr>
          <w:rFonts w:ascii="Arial" w:hAnsi="Arial" w:cs="Arial"/>
        </w:rPr>
        <w:t>, Carolina Kanig</w:t>
      </w:r>
      <w:r w:rsidRPr="00FF3C80">
        <w:rPr>
          <w:rFonts w:ascii="Arial" w:hAnsi="Arial" w:cs="Arial"/>
          <w:vertAlign w:val="superscript"/>
        </w:rPr>
        <w:t>1, 2*†</w:t>
      </w:r>
      <w:r w:rsidRPr="00FF3C80">
        <w:rPr>
          <w:rFonts w:ascii="Arial" w:hAnsi="Arial" w:cs="Arial"/>
        </w:rPr>
        <w:t xml:space="preserve">, </w:t>
      </w:r>
      <w:proofErr w:type="spellStart"/>
      <w:r w:rsidRPr="00FF3C80">
        <w:rPr>
          <w:rFonts w:ascii="Arial" w:hAnsi="Arial" w:cs="Arial"/>
        </w:rPr>
        <w:t>Mirja</w:t>
      </w:r>
      <w:proofErr w:type="spellEnd"/>
      <w:r w:rsidRPr="00FF3C80">
        <w:rPr>
          <w:rFonts w:ascii="Arial" w:hAnsi="Arial" w:cs="Arial"/>
        </w:rPr>
        <w:t xml:space="preserve"> Osnabrügge</w:t>
      </w:r>
      <w:r w:rsidRPr="00FF3C80">
        <w:rPr>
          <w:rFonts w:ascii="Arial" w:hAnsi="Arial" w:cs="Arial"/>
          <w:vertAlign w:val="superscript"/>
        </w:rPr>
        <w:t>1, 2</w:t>
      </w:r>
      <w:r w:rsidRPr="00FF3C80">
        <w:rPr>
          <w:rFonts w:ascii="Arial" w:hAnsi="Arial" w:cs="Arial"/>
        </w:rPr>
        <w:t>, Berthold Langguth</w:t>
      </w:r>
      <w:r w:rsidRPr="00FF3C80">
        <w:rPr>
          <w:rFonts w:ascii="Arial" w:hAnsi="Arial" w:cs="Arial"/>
          <w:vertAlign w:val="superscript"/>
        </w:rPr>
        <w:t>1</w:t>
      </w:r>
      <w:r w:rsidRPr="00FF3C80">
        <w:rPr>
          <w:rFonts w:ascii="Arial" w:hAnsi="Arial" w:cs="Arial"/>
        </w:rPr>
        <w:t>, Wolfgang Mack</w:t>
      </w:r>
      <w:r w:rsidRPr="00FF3C80">
        <w:rPr>
          <w:rFonts w:ascii="Arial" w:hAnsi="Arial" w:cs="Arial"/>
          <w:vertAlign w:val="superscript"/>
        </w:rPr>
        <w:t>2</w:t>
      </w:r>
      <w:r w:rsidRPr="00FF3C80">
        <w:rPr>
          <w:rFonts w:ascii="Arial" w:hAnsi="Arial" w:cs="Arial"/>
        </w:rPr>
        <w:t>, Mohamed Abdelnaim</w:t>
      </w:r>
      <w:r w:rsidRPr="00FF3C80">
        <w:rPr>
          <w:rFonts w:ascii="Arial" w:hAnsi="Arial" w:cs="Arial"/>
          <w:vertAlign w:val="superscript"/>
        </w:rPr>
        <w:t>1</w:t>
      </w:r>
      <w:r w:rsidRPr="00FF3C80">
        <w:rPr>
          <w:rFonts w:ascii="Arial" w:hAnsi="Arial" w:cs="Arial"/>
        </w:rPr>
        <w:t>, Martin Schecklmann</w:t>
      </w:r>
      <w:r w:rsidRPr="00FF3C80">
        <w:rPr>
          <w:rFonts w:ascii="Arial" w:hAnsi="Arial" w:cs="Arial"/>
          <w:vertAlign w:val="superscript"/>
        </w:rPr>
        <w:t>1‡</w:t>
      </w:r>
      <w:r w:rsidRPr="00FF3C80">
        <w:rPr>
          <w:rFonts w:ascii="Arial" w:hAnsi="Arial" w:cs="Arial"/>
        </w:rPr>
        <w:t>, Stefan Schoisswohl</w:t>
      </w:r>
      <w:r w:rsidRPr="00FF3C80">
        <w:rPr>
          <w:rFonts w:ascii="Arial" w:hAnsi="Arial" w:cs="Arial"/>
          <w:vertAlign w:val="superscript"/>
        </w:rPr>
        <w:t>1, 2‡</w:t>
      </w:r>
    </w:p>
    <w:p w14:paraId="0E04D4B9" w14:textId="77777777" w:rsidR="00FF3C80" w:rsidRPr="00FF3C80" w:rsidRDefault="00FF3C80" w:rsidP="00FF3C80">
      <w:pPr>
        <w:spacing w:before="200"/>
        <w:rPr>
          <w:rFonts w:ascii="Arial" w:hAnsi="Arial" w:cs="Arial"/>
          <w:szCs w:val="24"/>
        </w:rPr>
      </w:pPr>
      <w:r w:rsidRPr="00FF3C80">
        <w:rPr>
          <w:rFonts w:ascii="Arial" w:hAnsi="Arial" w:cs="Arial"/>
          <w:szCs w:val="24"/>
          <w:vertAlign w:val="superscript"/>
        </w:rPr>
        <w:t>1</w:t>
      </w:r>
      <w:r w:rsidRPr="00FF3C80">
        <w:rPr>
          <w:rFonts w:ascii="Arial" w:hAnsi="Arial" w:cs="Arial"/>
          <w:szCs w:val="24"/>
        </w:rPr>
        <w:t>Department of Psychiatry and Psychotherapy, University of Regensburg, Regensburg, Germany</w:t>
      </w:r>
    </w:p>
    <w:p w14:paraId="6A616FA2" w14:textId="77777777" w:rsidR="00FF3C80" w:rsidRPr="00FF3C80" w:rsidRDefault="00FF3C80" w:rsidP="00FF3C80">
      <w:pPr>
        <w:spacing w:before="200"/>
        <w:rPr>
          <w:rFonts w:ascii="Arial" w:hAnsi="Arial" w:cs="Arial"/>
          <w:szCs w:val="24"/>
        </w:rPr>
      </w:pPr>
      <w:r w:rsidRPr="00FF3C80">
        <w:rPr>
          <w:rFonts w:ascii="Arial" w:hAnsi="Arial" w:cs="Arial"/>
          <w:szCs w:val="24"/>
        </w:rPr>
        <w:t xml:space="preserve">²Department of Human Sciences, University of the Bundeswehr Munich, </w:t>
      </w:r>
      <w:proofErr w:type="spellStart"/>
      <w:r w:rsidRPr="00FF3C80">
        <w:rPr>
          <w:rFonts w:ascii="Arial" w:hAnsi="Arial" w:cs="Arial"/>
          <w:szCs w:val="24"/>
        </w:rPr>
        <w:t>Neubiberg</w:t>
      </w:r>
      <w:proofErr w:type="spellEnd"/>
      <w:r w:rsidRPr="00FF3C80">
        <w:rPr>
          <w:rFonts w:ascii="Arial" w:hAnsi="Arial" w:cs="Arial"/>
          <w:szCs w:val="24"/>
        </w:rPr>
        <w:t>, Germany</w:t>
      </w:r>
    </w:p>
    <w:p w14:paraId="37047D0F" w14:textId="77777777" w:rsidR="00FF3C80" w:rsidRPr="00FF3C80" w:rsidRDefault="00FF3C80" w:rsidP="00FF3C80">
      <w:pPr>
        <w:spacing w:before="200"/>
        <w:rPr>
          <w:rFonts w:ascii="Arial" w:hAnsi="Arial" w:cs="Arial"/>
        </w:rPr>
      </w:pPr>
      <w:r w:rsidRPr="00FF3C80">
        <w:rPr>
          <w:rFonts w:ascii="Arial" w:hAnsi="Arial" w:cs="Arial"/>
          <w:szCs w:val="24"/>
          <w:vertAlign w:val="superscript"/>
        </w:rPr>
        <w:t>†</w:t>
      </w:r>
      <w:r w:rsidRPr="00FF3C80">
        <w:rPr>
          <w:rFonts w:ascii="Arial" w:hAnsi="Arial" w:cs="Arial"/>
        </w:rPr>
        <w:t>These authors share first authorship</w:t>
      </w:r>
    </w:p>
    <w:p w14:paraId="423E6ECF" w14:textId="77777777" w:rsidR="00FF3C80" w:rsidRPr="00FF3C80" w:rsidRDefault="00FF3C80" w:rsidP="00FF3C80">
      <w:pPr>
        <w:spacing w:before="200"/>
        <w:rPr>
          <w:rFonts w:ascii="Arial" w:hAnsi="Arial" w:cs="Arial"/>
        </w:rPr>
      </w:pPr>
      <w:r w:rsidRPr="00FF3C80">
        <w:rPr>
          <w:rFonts w:ascii="Arial" w:hAnsi="Arial" w:cs="Arial"/>
          <w:szCs w:val="24"/>
          <w:vertAlign w:val="superscript"/>
        </w:rPr>
        <w:t>‡</w:t>
      </w:r>
      <w:r w:rsidRPr="00FF3C80">
        <w:rPr>
          <w:rFonts w:ascii="Arial" w:hAnsi="Arial" w:cs="Arial"/>
        </w:rPr>
        <w:t>These authors share last authorship</w:t>
      </w:r>
    </w:p>
    <w:p w14:paraId="789CCCEE" w14:textId="5F7A7EEC" w:rsidR="00FF3C80" w:rsidRPr="00FF3C80" w:rsidRDefault="00FF3C80" w:rsidP="00FF3C80">
      <w:pPr>
        <w:spacing w:before="200"/>
        <w:rPr>
          <w:rFonts w:ascii="Arial" w:hAnsi="Arial" w:cs="Arial"/>
          <w:szCs w:val="24"/>
        </w:rPr>
      </w:pPr>
      <w:r w:rsidRPr="00FF3C80">
        <w:rPr>
          <w:rFonts w:ascii="Arial" w:hAnsi="Arial" w:cs="Arial"/>
          <w:b/>
          <w:szCs w:val="24"/>
        </w:rPr>
        <w:t>*Correspondence:</w:t>
      </w:r>
      <w:r w:rsidRPr="00FF3C80">
        <w:rPr>
          <w:rFonts w:ascii="Arial" w:hAnsi="Arial" w:cs="Arial"/>
          <w:b/>
          <w:szCs w:val="24"/>
        </w:rPr>
        <w:br/>
      </w:r>
      <w:r w:rsidRPr="00FF3C80">
        <w:rPr>
          <w:rFonts w:ascii="Arial" w:hAnsi="Arial" w:cs="Arial"/>
          <w:szCs w:val="24"/>
        </w:rPr>
        <w:t xml:space="preserve"> Carolina </w:t>
      </w:r>
      <w:proofErr w:type="spellStart"/>
      <w:r w:rsidRPr="00FF3C80">
        <w:rPr>
          <w:rFonts w:ascii="Arial" w:hAnsi="Arial" w:cs="Arial"/>
          <w:szCs w:val="24"/>
        </w:rPr>
        <w:t>Kanig</w:t>
      </w:r>
      <w:proofErr w:type="spellEnd"/>
      <w:r w:rsidRPr="00FF3C80">
        <w:rPr>
          <w:rFonts w:ascii="Arial" w:hAnsi="Arial" w:cs="Arial"/>
          <w:szCs w:val="24"/>
        </w:rPr>
        <w:br/>
        <w:t xml:space="preserve"> Email: </w:t>
      </w:r>
      <w:hyperlink r:id="rId8" w:history="1">
        <w:r w:rsidRPr="00FF3C80">
          <w:rPr>
            <w:rStyle w:val="Hyperlink"/>
            <w:rFonts w:ascii="Arial" w:hAnsi="Arial" w:cs="Arial"/>
            <w:szCs w:val="24"/>
          </w:rPr>
          <w:t>carolina.kanig@unibw.de</w:t>
        </w:r>
      </w:hyperlink>
      <w:r w:rsidRPr="00FF3C80">
        <w:rPr>
          <w:rFonts w:ascii="Arial" w:hAnsi="Arial" w:cs="Arial"/>
          <w:szCs w:val="24"/>
        </w:rPr>
        <w:t>.</w:t>
      </w:r>
    </w:p>
    <w:p w14:paraId="79641339" w14:textId="5CC498A1" w:rsidR="009D38FB" w:rsidRDefault="00FF3C80" w:rsidP="00FF3C80">
      <w:pPr>
        <w:spacing w:before="200"/>
        <w:rPr>
          <w:rStyle w:val="markedcontent"/>
          <w:rFonts w:ascii="Arial" w:hAnsi="Arial" w:cs="Arial"/>
        </w:rPr>
      </w:pPr>
      <w:r w:rsidRPr="00FF3C80">
        <w:rPr>
          <w:rStyle w:val="markedcontent"/>
          <w:rFonts w:ascii="Arial" w:hAnsi="Arial" w:cs="Arial"/>
        </w:rPr>
        <w:t>This Supplementary Data contains one table.</w:t>
      </w:r>
    </w:p>
    <w:p w14:paraId="7D202F2D" w14:textId="77777777" w:rsidR="009D38FB" w:rsidRDefault="009D38FB">
      <w:pPr>
        <w:spacing w:before="0" w:after="200" w:line="276" w:lineRule="auto"/>
        <w:rPr>
          <w:rStyle w:val="markedcontent"/>
          <w:rFonts w:ascii="Arial" w:hAnsi="Arial" w:cs="Arial"/>
        </w:rPr>
      </w:pPr>
      <w:r>
        <w:rPr>
          <w:rStyle w:val="markedcontent"/>
          <w:rFonts w:ascii="Arial" w:hAnsi="Arial" w:cs="Arial"/>
        </w:rPr>
        <w:br w:type="page"/>
      </w:r>
    </w:p>
    <w:p w14:paraId="543567D1" w14:textId="676488CD" w:rsidR="00892BF4" w:rsidRDefault="00D41A52" w:rsidP="00FF3C80">
      <w:pPr>
        <w:spacing w:before="200"/>
        <w:rPr>
          <w:rStyle w:val="markedcontent"/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ry</w:t>
      </w:r>
      <w:r w:rsidRPr="00892BF4">
        <w:rPr>
          <w:rStyle w:val="markedcontent"/>
          <w:rFonts w:ascii="Arial" w:hAnsi="Arial" w:cs="Arial"/>
          <w:b/>
          <w:bCs/>
        </w:rPr>
        <w:t xml:space="preserve"> </w:t>
      </w:r>
      <w:r w:rsidR="00892BF4" w:rsidRPr="00892BF4">
        <w:rPr>
          <w:rStyle w:val="markedcontent"/>
          <w:rFonts w:ascii="Arial" w:hAnsi="Arial" w:cs="Arial"/>
          <w:b/>
          <w:bCs/>
        </w:rPr>
        <w:t xml:space="preserve">Table </w:t>
      </w:r>
      <w:r>
        <w:rPr>
          <w:rStyle w:val="markedcontent"/>
          <w:rFonts w:ascii="Arial" w:hAnsi="Arial" w:cs="Arial"/>
          <w:b/>
          <w:bCs/>
        </w:rPr>
        <w:t>S</w:t>
      </w:r>
      <w:r w:rsidR="00892BF4" w:rsidRPr="00892BF4">
        <w:rPr>
          <w:rStyle w:val="markedcontent"/>
          <w:rFonts w:ascii="Arial" w:hAnsi="Arial" w:cs="Arial"/>
          <w:b/>
          <w:bCs/>
        </w:rPr>
        <w:t>1</w:t>
      </w:r>
      <w:r w:rsidR="00892BF4">
        <w:rPr>
          <w:rStyle w:val="markedcontent"/>
          <w:rFonts w:ascii="Arial" w:hAnsi="Arial" w:cs="Arial"/>
        </w:rPr>
        <w:t xml:space="preserve"> </w:t>
      </w:r>
    </w:p>
    <w:p w14:paraId="661207DD" w14:textId="1FDC97F7" w:rsidR="00FF3C80" w:rsidRDefault="00892BF4" w:rsidP="00FF3C80">
      <w:pPr>
        <w:spacing w:before="200"/>
        <w:rPr>
          <w:rFonts w:ascii="Arial" w:hAnsi="Arial" w:cs="Arial"/>
          <w:i/>
          <w:szCs w:val="24"/>
        </w:rPr>
      </w:pPr>
      <w:r w:rsidRPr="00892BF4">
        <w:rPr>
          <w:rFonts w:ascii="Arial" w:hAnsi="Arial" w:cs="Arial"/>
          <w:i/>
          <w:szCs w:val="24"/>
        </w:rPr>
        <w:t>Intraclass correlation coefficient (ICC) and Pearson’s r (r) between session 1 and 2</w:t>
      </w:r>
    </w:p>
    <w:p w14:paraId="6CBEACCE" w14:textId="788E068F" w:rsidR="00892BF4" w:rsidRPr="00892BF4" w:rsidRDefault="00892BF4" w:rsidP="00FF3C80">
      <w:pPr>
        <w:spacing w:before="200"/>
        <w:rPr>
          <w:rStyle w:val="markedcontent"/>
          <w:rFonts w:ascii="Arial" w:hAnsi="Arial" w:cs="Arial"/>
          <w:iCs/>
        </w:rPr>
      </w:pPr>
      <w:r>
        <w:rPr>
          <w:rFonts w:ascii="Arial" w:hAnsi="Arial" w:cs="Arial"/>
          <w:iCs/>
          <w:szCs w:val="24"/>
        </w:rPr>
        <w:t xml:space="preserve">Notes: </w:t>
      </w:r>
      <w:r w:rsidR="00927F12" w:rsidRPr="00927F12">
        <w:rPr>
          <w:rFonts w:ascii="Arial" w:hAnsi="Arial" w:cs="Arial"/>
          <w:iCs/>
          <w:szCs w:val="24"/>
        </w:rPr>
        <w:t xml:space="preserve">Shown are the values for the total measurements </w:t>
      </w:r>
      <w:r w:rsidR="00927F12" w:rsidRPr="0040090A">
        <w:rPr>
          <w:rFonts w:ascii="Arial" w:hAnsi="Arial" w:cs="Arial"/>
          <w:szCs w:val="24"/>
        </w:rPr>
        <w:t>as well as for the quarters: quarter 1 (Q1), quarter 2 (Q2), quarter 3 (Q3), quarter 4 (Q4).</w:t>
      </w:r>
      <w:r w:rsidR="00927F12">
        <w:rPr>
          <w:rFonts w:ascii="Arial" w:hAnsi="Arial" w:cs="Arial"/>
          <w:szCs w:val="24"/>
        </w:rPr>
        <w:t xml:space="preserve"> </w:t>
      </w:r>
      <w:r w:rsidR="00BB050F" w:rsidRPr="00BB050F">
        <w:rPr>
          <w:rFonts w:ascii="Arial" w:hAnsi="Arial" w:cs="Arial"/>
          <w:szCs w:val="24"/>
        </w:rPr>
        <w:t xml:space="preserve">ICCs and </w:t>
      </w:r>
      <w:r w:rsidR="00BB050F" w:rsidRPr="00BB050F">
        <w:rPr>
          <w:rFonts w:ascii="Arial" w:hAnsi="Arial" w:cs="Arial"/>
          <w:i/>
          <w:iCs/>
          <w:szCs w:val="24"/>
        </w:rPr>
        <w:t>r</w:t>
      </w:r>
      <w:r w:rsidR="00BB050F" w:rsidRPr="00BB050F">
        <w:rPr>
          <w:rFonts w:ascii="Arial" w:hAnsi="Arial" w:cs="Arial"/>
          <w:szCs w:val="24"/>
        </w:rPr>
        <w:t xml:space="preserve"> for the mean and median of the amplitudes </w:t>
      </w:r>
      <w:r w:rsidR="00BB050F">
        <w:rPr>
          <w:rFonts w:ascii="Arial" w:hAnsi="Arial" w:cs="Arial"/>
          <w:szCs w:val="24"/>
        </w:rPr>
        <w:t xml:space="preserve">of motor evoked potentials were calculated </w:t>
      </w:r>
      <w:r w:rsidR="00BB050F" w:rsidRPr="00BB050F">
        <w:rPr>
          <w:rFonts w:ascii="Arial" w:hAnsi="Arial" w:cs="Arial"/>
          <w:szCs w:val="24"/>
        </w:rPr>
        <w:t>separately for the 20 Hz and 1 Hz protocols</w:t>
      </w:r>
      <w:r w:rsidR="00BB050F">
        <w:rPr>
          <w:rFonts w:ascii="Arial" w:hAnsi="Arial" w:cs="Arial"/>
          <w:szCs w:val="24"/>
        </w:rPr>
        <w:t xml:space="preserve">. </w:t>
      </w:r>
      <w:r w:rsidR="00927F12">
        <w:rPr>
          <w:rFonts w:ascii="Arial" w:hAnsi="Arial" w:cs="Arial"/>
          <w:iCs/>
          <w:szCs w:val="24"/>
        </w:rPr>
        <w:t>Bold values mark moderate/medium reliability/effect size</w:t>
      </w:r>
      <w:r w:rsidR="002F2885">
        <w:rPr>
          <w:rFonts w:ascii="Arial" w:hAnsi="Arial" w:cs="Arial"/>
          <w:iCs/>
          <w:szCs w:val="24"/>
        </w:rPr>
        <w:t>, other values are interpreted as markers of low reliability</w:t>
      </w:r>
      <w:r w:rsidR="00927F12">
        <w:rPr>
          <w:rFonts w:ascii="Arial" w:hAnsi="Arial" w:cs="Arial"/>
          <w:iCs/>
          <w:szCs w:val="24"/>
        </w:rPr>
        <w:t xml:space="preserve">. </w:t>
      </w:r>
      <w:r>
        <w:rPr>
          <w:rFonts w:ascii="Arial" w:hAnsi="Arial" w:cs="Arial"/>
          <w:iCs/>
          <w:szCs w:val="24"/>
        </w:rPr>
        <w:t xml:space="preserve">CI = </w:t>
      </w:r>
      <w:r w:rsidR="00FD653C">
        <w:rPr>
          <w:rFonts w:ascii="Arial" w:hAnsi="Arial" w:cs="Arial"/>
          <w:iCs/>
          <w:szCs w:val="24"/>
        </w:rPr>
        <w:t xml:space="preserve">95% </w:t>
      </w:r>
      <w:r>
        <w:rPr>
          <w:rFonts w:ascii="Arial" w:hAnsi="Arial" w:cs="Arial"/>
          <w:iCs/>
          <w:szCs w:val="24"/>
        </w:rPr>
        <w:t xml:space="preserve">confidence interval. </w:t>
      </w:r>
    </w:p>
    <w:tbl>
      <w:tblPr>
        <w:tblpPr w:leftFromText="141" w:rightFromText="141" w:vertAnchor="text" w:tblpY="-41"/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1276"/>
        <w:gridCol w:w="1276"/>
        <w:gridCol w:w="992"/>
        <w:gridCol w:w="1559"/>
        <w:gridCol w:w="993"/>
        <w:gridCol w:w="1559"/>
      </w:tblGrid>
      <w:tr w:rsidR="008A5BA8" w:rsidRPr="009D38FB" w14:paraId="2BBF87C3" w14:textId="77777777" w:rsidTr="008A5BA8">
        <w:trPr>
          <w:trHeight w:val="454"/>
        </w:trPr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33043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F3CB9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proofErr w:type="spellStart"/>
            <w:r w:rsidRPr="009D38FB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parameter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2F982DC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proofErr w:type="spellStart"/>
            <w:r w:rsidRPr="009D38FB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frequency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E234A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ICC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CA0E8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C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 xml:space="preserve"> - ICC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5A1A6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lang w:val="de-DE" w:eastAsia="de-DE"/>
              </w:rPr>
              <w:t>r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72E14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C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 xml:space="preserve"> -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lang w:val="de-DE" w:eastAsia="de-DE"/>
              </w:rPr>
              <w:t>r</w:t>
            </w:r>
          </w:p>
        </w:tc>
      </w:tr>
      <w:tr w:rsidR="008A5BA8" w:rsidRPr="009D38FB" w14:paraId="0C7BD721" w14:textId="77777777" w:rsidTr="008A5BA8">
        <w:trPr>
          <w:trHeight w:val="454"/>
        </w:trPr>
        <w:tc>
          <w:tcPr>
            <w:tcW w:w="850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81D27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proofErr w:type="spellStart"/>
            <w:r w:rsidRPr="009D38FB"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whole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4ECA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proofErr w:type="spellStart"/>
            <w:r w:rsidRPr="009D38FB"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mean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C26B55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1 Hz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9C6E73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0.281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120F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546, 0.662]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2FB2F2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0.162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E487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211, 0.493]</w:t>
            </w:r>
          </w:p>
        </w:tc>
      </w:tr>
      <w:tr w:rsidR="008A5BA8" w:rsidRPr="009D38FB" w14:paraId="1B082C79" w14:textId="77777777" w:rsidTr="008A5BA8">
        <w:trPr>
          <w:trHeight w:val="454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F8B66D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17B383C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2917F5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20 Hz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88FAC1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0.20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9568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544, 0.605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5881B6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0.12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EF2B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248, 0.463]</w:t>
            </w:r>
          </w:p>
        </w:tc>
      </w:tr>
      <w:tr w:rsidR="008A5BA8" w:rsidRPr="009D38FB" w14:paraId="74BB58D4" w14:textId="77777777" w:rsidTr="008A5BA8">
        <w:trPr>
          <w:trHeight w:val="454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9EEE5B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AEF14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media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2299D3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1 Hz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73F909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0.48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AFC0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109, 0.755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D43EA7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0.32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67B6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043, 0.611]</w:t>
            </w:r>
          </w:p>
        </w:tc>
      </w:tr>
      <w:tr w:rsidR="008A5BA8" w:rsidRPr="009D38FB" w14:paraId="5FB919E9" w14:textId="77777777" w:rsidTr="008A5BA8">
        <w:trPr>
          <w:trHeight w:val="454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4BA132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73CF76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AA29C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20 H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CEBC0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0.1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CFD9E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604, 0.582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A5A35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0.0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38BDB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273, 0.442]</w:t>
            </w:r>
          </w:p>
        </w:tc>
      </w:tr>
      <w:tr w:rsidR="008A5BA8" w:rsidRPr="009D38FB" w14:paraId="04E7E2ED" w14:textId="77777777" w:rsidTr="008A5BA8">
        <w:trPr>
          <w:trHeight w:val="454"/>
        </w:trPr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3F92D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Q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2504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proofErr w:type="spellStart"/>
            <w:r w:rsidRPr="009D38FB"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mea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67D2FC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1 Hz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15E0CB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0.05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9E04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1.05, 0.557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83EA3B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0.0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86C3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334, 0.386]</w:t>
            </w:r>
          </w:p>
        </w:tc>
      </w:tr>
      <w:tr w:rsidR="008A5BA8" w:rsidRPr="009D38FB" w14:paraId="77133490" w14:textId="77777777" w:rsidTr="008A5BA8">
        <w:trPr>
          <w:trHeight w:val="454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F9553F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E481FBD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F664EF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20 Hz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8B0568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45CA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789, 0.482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913C83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3740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359, 0.361]</w:t>
            </w:r>
          </w:p>
        </w:tc>
      </w:tr>
      <w:tr w:rsidR="008A5BA8" w:rsidRPr="009D38FB" w14:paraId="0AF00F0F" w14:textId="77777777" w:rsidTr="008A5BA8">
        <w:trPr>
          <w:trHeight w:val="454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D47FDC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9E507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media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1409AB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1 Hz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C3D3F1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0.40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90E8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26, 0.719]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11CB47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0.25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4912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118, 0.562]</w:t>
            </w:r>
          </w:p>
        </w:tc>
      </w:tr>
      <w:tr w:rsidR="008A5BA8" w:rsidRPr="009D38FB" w14:paraId="342E7670" w14:textId="77777777" w:rsidTr="008A5BA8">
        <w:trPr>
          <w:trHeight w:val="454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7E6BEC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FEFC6D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6A436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20 H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67173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-0.3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B2DB4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1.389, 0.321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545EE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-0.1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898E5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497, 0.207]</w:t>
            </w:r>
          </w:p>
        </w:tc>
      </w:tr>
      <w:tr w:rsidR="008A5BA8" w:rsidRPr="009D38FB" w14:paraId="157629C1" w14:textId="77777777" w:rsidTr="008A5BA8">
        <w:trPr>
          <w:trHeight w:val="454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27A3B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Q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1794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proofErr w:type="spellStart"/>
            <w:r w:rsidRPr="009D38FB"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mea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CD6334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1 Hz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4463A4F2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0.08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B6B3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984, 0.572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5CC23F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0.04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E732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321, 0.398]</w:t>
            </w:r>
          </w:p>
        </w:tc>
      </w:tr>
      <w:tr w:rsidR="008A5BA8" w:rsidRPr="009D38FB" w14:paraId="7C48A812" w14:textId="77777777" w:rsidTr="008A5BA8">
        <w:trPr>
          <w:trHeight w:val="454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2C9A9E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7348081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32BE4A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20 Hz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BAE629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0.51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A577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0.043, 0.765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046F5D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0.40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3845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0.051, 0.667]</w:t>
            </w:r>
          </w:p>
        </w:tc>
      </w:tr>
      <w:tr w:rsidR="008A5BA8" w:rsidRPr="009D38FB" w14:paraId="5C3AC782" w14:textId="77777777" w:rsidTr="008A5BA8">
        <w:trPr>
          <w:trHeight w:val="454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4C83B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2457E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media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10C63E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1 Hz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921FB3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0.35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F483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381, 0.697]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6F214E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0.21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6D67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157, 0.534]</w:t>
            </w:r>
          </w:p>
        </w:tc>
      </w:tr>
      <w:tr w:rsidR="008A5BA8" w:rsidRPr="009D38FB" w14:paraId="39A6B400" w14:textId="77777777" w:rsidTr="008A5BA8">
        <w:trPr>
          <w:trHeight w:val="454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49DD1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2741BB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15E81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20 H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33DD9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0.3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89683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186, 0.701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2C9A1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0.2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DD525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103, 0.572]</w:t>
            </w:r>
          </w:p>
        </w:tc>
      </w:tr>
      <w:tr w:rsidR="008A5BA8" w:rsidRPr="009D38FB" w14:paraId="55B73109" w14:textId="77777777" w:rsidTr="008A5BA8">
        <w:trPr>
          <w:trHeight w:val="454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42962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Q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7615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proofErr w:type="spellStart"/>
            <w:r w:rsidRPr="009D38FB"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mea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F2E987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1 Hz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F5E172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0.38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A07D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327, 0.709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D7BF96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0.24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D814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131, 0.553]</w:t>
            </w:r>
          </w:p>
        </w:tc>
      </w:tr>
      <w:tr w:rsidR="008A5BA8" w:rsidRPr="009D38FB" w14:paraId="08F46C0F" w14:textId="77777777" w:rsidTr="008A5BA8">
        <w:trPr>
          <w:trHeight w:val="454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E101D4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61020DF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C9D26B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20 Hz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9A30AF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0.07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6CF0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683, 0.522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41F1FA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0.04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F15D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319, 0.4]</w:t>
            </w:r>
          </w:p>
        </w:tc>
      </w:tr>
      <w:tr w:rsidR="008A5BA8" w:rsidRPr="009D38FB" w14:paraId="7181496E" w14:textId="77777777" w:rsidTr="008A5BA8">
        <w:trPr>
          <w:trHeight w:val="454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E224D0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AFD3B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media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C186B7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1 Hz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5A02DB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0.49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6672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073, 0.762]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6309EB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0.34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426E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023, 0.624]</w:t>
            </w:r>
          </w:p>
        </w:tc>
      </w:tr>
      <w:tr w:rsidR="008A5BA8" w:rsidRPr="009D38FB" w14:paraId="61345FB0" w14:textId="77777777" w:rsidTr="008A5BA8">
        <w:trPr>
          <w:trHeight w:val="454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EAE824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D86533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F313D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20 H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0D797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0.1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B7AF2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7, 0.557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86D81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0.0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DD4AB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3, 0.418]</w:t>
            </w:r>
          </w:p>
        </w:tc>
      </w:tr>
      <w:tr w:rsidR="008A5BA8" w:rsidRPr="009D38FB" w14:paraId="58CDB998" w14:textId="77777777" w:rsidTr="008A5BA8">
        <w:trPr>
          <w:trHeight w:val="454"/>
        </w:trPr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7CC4A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Q4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F532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proofErr w:type="spellStart"/>
            <w:r w:rsidRPr="009D38FB"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mea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EF4F7C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1 Hz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C93D75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0.46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A38C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136, 0.75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59F706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0.34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4764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019, 0.627]</w:t>
            </w:r>
          </w:p>
        </w:tc>
      </w:tr>
      <w:tr w:rsidR="008A5BA8" w:rsidRPr="009D38FB" w14:paraId="55A8B78E" w14:textId="77777777" w:rsidTr="008A5BA8">
        <w:trPr>
          <w:trHeight w:val="454"/>
        </w:trPr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755D635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3078EDC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00856F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20 Hz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0BC24D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-0.24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C8AF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1.737, 0.421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04AAB4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-0.15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A006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485, 0.221]</w:t>
            </w:r>
          </w:p>
        </w:tc>
      </w:tr>
      <w:tr w:rsidR="008A5BA8" w:rsidRPr="009D38FB" w14:paraId="64C9B0C5" w14:textId="77777777" w:rsidTr="008A5BA8">
        <w:trPr>
          <w:trHeight w:val="454"/>
        </w:trPr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496B753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3C4D7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media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A35634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1 Hz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2EEA87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0.41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E427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262, 0.722]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28A553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0.29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61F3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075, 0.591]</w:t>
            </w:r>
          </w:p>
        </w:tc>
      </w:tr>
      <w:tr w:rsidR="008A5BA8" w:rsidRPr="009D38FB" w14:paraId="1B482666" w14:textId="77777777" w:rsidTr="008A5BA8">
        <w:trPr>
          <w:trHeight w:val="454"/>
        </w:trPr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88F5B65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EB205C3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E93DC0A" w14:textId="77777777" w:rsidR="008A5BA8" w:rsidRPr="009D38FB" w:rsidRDefault="008A5BA8" w:rsidP="008A5BA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lang w:val="de-DE" w:eastAsia="de-DE"/>
              </w:rPr>
              <w:t>20 H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96D2912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0.1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D95A4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839, 0.602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8F2A964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0.1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94210" w14:textId="77777777" w:rsidR="008A5BA8" w:rsidRPr="009D38FB" w:rsidRDefault="008A5BA8" w:rsidP="008A5BA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2"/>
                <w:lang w:val="de-DE" w:eastAsia="de-DE"/>
              </w:rPr>
            </w:pPr>
            <w:r w:rsidRPr="009D38FB">
              <w:rPr>
                <w:rFonts w:ascii="Arial" w:eastAsia="Times New Roman" w:hAnsi="Arial" w:cs="Arial"/>
                <w:sz w:val="22"/>
                <w:lang w:val="de-DE" w:eastAsia="de-DE"/>
              </w:rPr>
              <w:t>[-0.248, 0.463]</w:t>
            </w:r>
          </w:p>
        </w:tc>
      </w:tr>
    </w:tbl>
    <w:p w14:paraId="1739131F" w14:textId="77777777" w:rsidR="00892BF4" w:rsidRDefault="00892BF4" w:rsidP="00FF3C80">
      <w:pPr>
        <w:spacing w:before="200"/>
        <w:rPr>
          <w:rStyle w:val="markedcontent"/>
          <w:rFonts w:ascii="Arial" w:hAnsi="Arial" w:cs="Arial"/>
        </w:rPr>
      </w:pPr>
    </w:p>
    <w:p w14:paraId="0CCB3A07" w14:textId="77777777" w:rsidR="00FF3C80" w:rsidRPr="00FF3C80" w:rsidRDefault="00FF3C80" w:rsidP="008A5BA8">
      <w:pPr>
        <w:spacing w:before="200"/>
        <w:rPr>
          <w:rFonts w:ascii="Arial" w:hAnsi="Arial" w:cs="Arial"/>
          <w:szCs w:val="24"/>
        </w:rPr>
      </w:pPr>
    </w:p>
    <w:sectPr w:rsidR="00FF3C80" w:rsidRPr="00FF3C80" w:rsidSect="00FF3C80">
      <w:footerReference w:type="default" r:id="rId9"/>
      <w:footerReference w:type="first" r:id="rId10"/>
      <w:pgSz w:w="11906" w:h="16838"/>
      <w:pgMar w:top="1417" w:right="1417" w:bottom="1261" w:left="1417" w:header="708" w:footer="708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944E6" w14:textId="77777777" w:rsidR="00521930" w:rsidRDefault="00521930">
      <w:pPr>
        <w:spacing w:before="0" w:after="0"/>
      </w:pPr>
      <w:r>
        <w:separator/>
      </w:r>
    </w:p>
  </w:endnote>
  <w:endnote w:type="continuationSeparator" w:id="0">
    <w:p w14:paraId="714A849D" w14:textId="77777777" w:rsidR="00521930" w:rsidRDefault="0052193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7CFDBB" w14:textId="38D0283D" w:rsidR="00D00106" w:rsidRDefault="00D00106" w:rsidP="003D12FD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1333D8" w:rsidRPr="001333D8">
      <w:rPr>
        <w:noProof/>
        <w:lang w:val="de-DE"/>
      </w:rPr>
      <w:t>2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A519E7" w14:textId="30EBE520" w:rsidR="00D00106" w:rsidRDefault="00D00106" w:rsidP="00F36AC0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B7B164" w14:textId="77777777" w:rsidR="00521930" w:rsidRDefault="00521930">
      <w:pPr>
        <w:spacing w:before="0" w:after="0"/>
      </w:pPr>
      <w:r>
        <w:separator/>
      </w:r>
    </w:p>
  </w:footnote>
  <w:footnote w:type="continuationSeparator" w:id="0">
    <w:p w14:paraId="00F63537" w14:textId="77777777" w:rsidR="00521930" w:rsidRDefault="00521930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FB37A5C"/>
    <w:multiLevelType w:val="hybridMultilevel"/>
    <w:tmpl w:val="FEB047C0"/>
    <w:lvl w:ilvl="0" w:tplc="1F9AD368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0D51"/>
    <w:rsid w:val="00015659"/>
    <w:rsid w:val="000178EF"/>
    <w:rsid w:val="00055C36"/>
    <w:rsid w:val="00070A64"/>
    <w:rsid w:val="00072DEE"/>
    <w:rsid w:val="00095C43"/>
    <w:rsid w:val="0011392C"/>
    <w:rsid w:val="001148F6"/>
    <w:rsid w:val="00116506"/>
    <w:rsid w:val="001333D8"/>
    <w:rsid w:val="00134853"/>
    <w:rsid w:val="001709E0"/>
    <w:rsid w:val="00172132"/>
    <w:rsid w:val="001831BA"/>
    <w:rsid w:val="00185BF1"/>
    <w:rsid w:val="00186E80"/>
    <w:rsid w:val="00193D37"/>
    <w:rsid w:val="00196787"/>
    <w:rsid w:val="001B23C1"/>
    <w:rsid w:val="001C1B93"/>
    <w:rsid w:val="001C3BB7"/>
    <w:rsid w:val="001D1256"/>
    <w:rsid w:val="001F2256"/>
    <w:rsid w:val="00202E0E"/>
    <w:rsid w:val="002110AA"/>
    <w:rsid w:val="00213F2E"/>
    <w:rsid w:val="00221F4B"/>
    <w:rsid w:val="002230AC"/>
    <w:rsid w:val="00230E40"/>
    <w:rsid w:val="00236147"/>
    <w:rsid w:val="00237E9B"/>
    <w:rsid w:val="0024147A"/>
    <w:rsid w:val="00251866"/>
    <w:rsid w:val="00253615"/>
    <w:rsid w:val="002A4A07"/>
    <w:rsid w:val="002A4A7D"/>
    <w:rsid w:val="002A7267"/>
    <w:rsid w:val="002B4841"/>
    <w:rsid w:val="002B6805"/>
    <w:rsid w:val="002C62CE"/>
    <w:rsid w:val="002C6604"/>
    <w:rsid w:val="002E0B32"/>
    <w:rsid w:val="002F07F8"/>
    <w:rsid w:val="002F2885"/>
    <w:rsid w:val="002F3229"/>
    <w:rsid w:val="002F49CA"/>
    <w:rsid w:val="00306EDF"/>
    <w:rsid w:val="00307F0A"/>
    <w:rsid w:val="00322320"/>
    <w:rsid w:val="00322955"/>
    <w:rsid w:val="003242B7"/>
    <w:rsid w:val="00326C5A"/>
    <w:rsid w:val="00331037"/>
    <w:rsid w:val="00333A9E"/>
    <w:rsid w:val="003408A4"/>
    <w:rsid w:val="003616DD"/>
    <w:rsid w:val="003745CD"/>
    <w:rsid w:val="00374967"/>
    <w:rsid w:val="0038729D"/>
    <w:rsid w:val="0039073C"/>
    <w:rsid w:val="00395911"/>
    <w:rsid w:val="003A7088"/>
    <w:rsid w:val="003B4BA5"/>
    <w:rsid w:val="003C3DFB"/>
    <w:rsid w:val="003C5ED4"/>
    <w:rsid w:val="003D12FD"/>
    <w:rsid w:val="003E1615"/>
    <w:rsid w:val="003F359A"/>
    <w:rsid w:val="0040090A"/>
    <w:rsid w:val="00404DA4"/>
    <w:rsid w:val="004103F9"/>
    <w:rsid w:val="004309A3"/>
    <w:rsid w:val="00442D40"/>
    <w:rsid w:val="00444094"/>
    <w:rsid w:val="00461597"/>
    <w:rsid w:val="0047404E"/>
    <w:rsid w:val="004828D0"/>
    <w:rsid w:val="00487025"/>
    <w:rsid w:val="00491EBF"/>
    <w:rsid w:val="004A31DF"/>
    <w:rsid w:val="004A5C31"/>
    <w:rsid w:val="004A5CBA"/>
    <w:rsid w:val="004A6619"/>
    <w:rsid w:val="004B4D26"/>
    <w:rsid w:val="004B7C0B"/>
    <w:rsid w:val="004E387C"/>
    <w:rsid w:val="004F0EE8"/>
    <w:rsid w:val="0051102B"/>
    <w:rsid w:val="005206D2"/>
    <w:rsid w:val="00521930"/>
    <w:rsid w:val="005222F6"/>
    <w:rsid w:val="005313E3"/>
    <w:rsid w:val="00546F8F"/>
    <w:rsid w:val="005558C5"/>
    <w:rsid w:val="00556C64"/>
    <w:rsid w:val="00562102"/>
    <w:rsid w:val="005628C7"/>
    <w:rsid w:val="005636A5"/>
    <w:rsid w:val="005726FC"/>
    <w:rsid w:val="005746CA"/>
    <w:rsid w:val="0058132F"/>
    <w:rsid w:val="005D10BA"/>
    <w:rsid w:val="005D2E38"/>
    <w:rsid w:val="005F025C"/>
    <w:rsid w:val="00604F29"/>
    <w:rsid w:val="0060660A"/>
    <w:rsid w:val="00630322"/>
    <w:rsid w:val="00632345"/>
    <w:rsid w:val="00637F39"/>
    <w:rsid w:val="0065712C"/>
    <w:rsid w:val="00687CA5"/>
    <w:rsid w:val="0069024E"/>
    <w:rsid w:val="00697212"/>
    <w:rsid w:val="006B29DA"/>
    <w:rsid w:val="006C0BAC"/>
    <w:rsid w:val="006D079D"/>
    <w:rsid w:val="006E5A84"/>
    <w:rsid w:val="00710CD0"/>
    <w:rsid w:val="00712023"/>
    <w:rsid w:val="0072591D"/>
    <w:rsid w:val="007333E0"/>
    <w:rsid w:val="00757C2D"/>
    <w:rsid w:val="007612DE"/>
    <w:rsid w:val="007640E2"/>
    <w:rsid w:val="00787562"/>
    <w:rsid w:val="00791DFC"/>
    <w:rsid w:val="00793286"/>
    <w:rsid w:val="007A1AC6"/>
    <w:rsid w:val="007A48B9"/>
    <w:rsid w:val="007B1520"/>
    <w:rsid w:val="007B60A3"/>
    <w:rsid w:val="007C1583"/>
    <w:rsid w:val="007C5110"/>
    <w:rsid w:val="007C51B1"/>
    <w:rsid w:val="007E0F7E"/>
    <w:rsid w:val="007E4D13"/>
    <w:rsid w:val="007F0029"/>
    <w:rsid w:val="007F3157"/>
    <w:rsid w:val="007F5A1D"/>
    <w:rsid w:val="007F7988"/>
    <w:rsid w:val="00820617"/>
    <w:rsid w:val="00831238"/>
    <w:rsid w:val="0083391B"/>
    <w:rsid w:val="00834E9C"/>
    <w:rsid w:val="00840A2A"/>
    <w:rsid w:val="008431EF"/>
    <w:rsid w:val="00845538"/>
    <w:rsid w:val="00846C4A"/>
    <w:rsid w:val="0085249F"/>
    <w:rsid w:val="008532A7"/>
    <w:rsid w:val="00854D46"/>
    <w:rsid w:val="00855292"/>
    <w:rsid w:val="00856735"/>
    <w:rsid w:val="008776C2"/>
    <w:rsid w:val="008859C8"/>
    <w:rsid w:val="00892BF4"/>
    <w:rsid w:val="00895F5F"/>
    <w:rsid w:val="008A39A8"/>
    <w:rsid w:val="008A5BA8"/>
    <w:rsid w:val="008B5C0D"/>
    <w:rsid w:val="008C3C66"/>
    <w:rsid w:val="008C60E3"/>
    <w:rsid w:val="008D18A6"/>
    <w:rsid w:val="008F1C92"/>
    <w:rsid w:val="0090185C"/>
    <w:rsid w:val="0090431F"/>
    <w:rsid w:val="009153E3"/>
    <w:rsid w:val="00916DE4"/>
    <w:rsid w:val="00927F12"/>
    <w:rsid w:val="00936714"/>
    <w:rsid w:val="00941FB4"/>
    <w:rsid w:val="00942B9E"/>
    <w:rsid w:val="00967552"/>
    <w:rsid w:val="00972454"/>
    <w:rsid w:val="009759D1"/>
    <w:rsid w:val="009925C6"/>
    <w:rsid w:val="009945AD"/>
    <w:rsid w:val="0099761E"/>
    <w:rsid w:val="009A7807"/>
    <w:rsid w:val="009A7820"/>
    <w:rsid w:val="009B0EC5"/>
    <w:rsid w:val="009B102B"/>
    <w:rsid w:val="009B1D6F"/>
    <w:rsid w:val="009C7DF0"/>
    <w:rsid w:val="009D38FB"/>
    <w:rsid w:val="009D3E42"/>
    <w:rsid w:val="009D3F86"/>
    <w:rsid w:val="00A2022D"/>
    <w:rsid w:val="00A21D97"/>
    <w:rsid w:val="00A3188B"/>
    <w:rsid w:val="00A453F0"/>
    <w:rsid w:val="00A52E52"/>
    <w:rsid w:val="00A579A8"/>
    <w:rsid w:val="00A74623"/>
    <w:rsid w:val="00A7548F"/>
    <w:rsid w:val="00A82508"/>
    <w:rsid w:val="00A85676"/>
    <w:rsid w:val="00A97F0C"/>
    <w:rsid w:val="00AA4AD9"/>
    <w:rsid w:val="00AA7471"/>
    <w:rsid w:val="00AB33E3"/>
    <w:rsid w:val="00AB3565"/>
    <w:rsid w:val="00AB6970"/>
    <w:rsid w:val="00AC4E4A"/>
    <w:rsid w:val="00AC66D6"/>
    <w:rsid w:val="00AD185E"/>
    <w:rsid w:val="00AD1BF6"/>
    <w:rsid w:val="00AD5C4A"/>
    <w:rsid w:val="00AE6E6D"/>
    <w:rsid w:val="00AF22D2"/>
    <w:rsid w:val="00AF46D2"/>
    <w:rsid w:val="00B00AEB"/>
    <w:rsid w:val="00B11918"/>
    <w:rsid w:val="00B13A8D"/>
    <w:rsid w:val="00B13B49"/>
    <w:rsid w:val="00B2216D"/>
    <w:rsid w:val="00B25E23"/>
    <w:rsid w:val="00B45F88"/>
    <w:rsid w:val="00B5050C"/>
    <w:rsid w:val="00B553B2"/>
    <w:rsid w:val="00B70981"/>
    <w:rsid w:val="00B8292D"/>
    <w:rsid w:val="00B8581F"/>
    <w:rsid w:val="00B911EF"/>
    <w:rsid w:val="00B94932"/>
    <w:rsid w:val="00B94ABF"/>
    <w:rsid w:val="00BA43EA"/>
    <w:rsid w:val="00BB050F"/>
    <w:rsid w:val="00BC56EC"/>
    <w:rsid w:val="00BD1C4B"/>
    <w:rsid w:val="00BE0EC1"/>
    <w:rsid w:val="00BE343A"/>
    <w:rsid w:val="00BE34E1"/>
    <w:rsid w:val="00BF04E0"/>
    <w:rsid w:val="00BF3A38"/>
    <w:rsid w:val="00C008CA"/>
    <w:rsid w:val="00C16EE3"/>
    <w:rsid w:val="00C21615"/>
    <w:rsid w:val="00C22C9B"/>
    <w:rsid w:val="00C30689"/>
    <w:rsid w:val="00C37F6A"/>
    <w:rsid w:val="00C4203E"/>
    <w:rsid w:val="00C439F6"/>
    <w:rsid w:val="00C46746"/>
    <w:rsid w:val="00C47A01"/>
    <w:rsid w:val="00C54958"/>
    <w:rsid w:val="00C60D51"/>
    <w:rsid w:val="00C7291D"/>
    <w:rsid w:val="00C800D0"/>
    <w:rsid w:val="00C855B4"/>
    <w:rsid w:val="00C863C6"/>
    <w:rsid w:val="00CB1982"/>
    <w:rsid w:val="00CB79C6"/>
    <w:rsid w:val="00CC2776"/>
    <w:rsid w:val="00CC5A7B"/>
    <w:rsid w:val="00CD3028"/>
    <w:rsid w:val="00CD3870"/>
    <w:rsid w:val="00CE531D"/>
    <w:rsid w:val="00CF0EF3"/>
    <w:rsid w:val="00D00106"/>
    <w:rsid w:val="00D0654B"/>
    <w:rsid w:val="00D35D9C"/>
    <w:rsid w:val="00D41A52"/>
    <w:rsid w:val="00D472A4"/>
    <w:rsid w:val="00D566B2"/>
    <w:rsid w:val="00D57728"/>
    <w:rsid w:val="00D66BE4"/>
    <w:rsid w:val="00D74741"/>
    <w:rsid w:val="00D756D6"/>
    <w:rsid w:val="00D82756"/>
    <w:rsid w:val="00D865CE"/>
    <w:rsid w:val="00D90A9F"/>
    <w:rsid w:val="00D92E4B"/>
    <w:rsid w:val="00D97C3D"/>
    <w:rsid w:val="00DA0C9F"/>
    <w:rsid w:val="00DA3F9C"/>
    <w:rsid w:val="00DB2DD2"/>
    <w:rsid w:val="00DC3C5B"/>
    <w:rsid w:val="00DC4A21"/>
    <w:rsid w:val="00DC4FC7"/>
    <w:rsid w:val="00DD6021"/>
    <w:rsid w:val="00DD7832"/>
    <w:rsid w:val="00DE390C"/>
    <w:rsid w:val="00DE4FD1"/>
    <w:rsid w:val="00DF2A8C"/>
    <w:rsid w:val="00DF30ED"/>
    <w:rsid w:val="00E02F9B"/>
    <w:rsid w:val="00E070D1"/>
    <w:rsid w:val="00E07525"/>
    <w:rsid w:val="00E16AB4"/>
    <w:rsid w:val="00E30F39"/>
    <w:rsid w:val="00E52FA8"/>
    <w:rsid w:val="00E54D2A"/>
    <w:rsid w:val="00E71389"/>
    <w:rsid w:val="00E8644B"/>
    <w:rsid w:val="00E8672B"/>
    <w:rsid w:val="00E91332"/>
    <w:rsid w:val="00EA637E"/>
    <w:rsid w:val="00ED3897"/>
    <w:rsid w:val="00EE22F6"/>
    <w:rsid w:val="00EF1A91"/>
    <w:rsid w:val="00EF2A26"/>
    <w:rsid w:val="00EF5A53"/>
    <w:rsid w:val="00F0050D"/>
    <w:rsid w:val="00F01E8C"/>
    <w:rsid w:val="00F03269"/>
    <w:rsid w:val="00F3278E"/>
    <w:rsid w:val="00F32C4C"/>
    <w:rsid w:val="00F36AC0"/>
    <w:rsid w:val="00F468A0"/>
    <w:rsid w:val="00F47225"/>
    <w:rsid w:val="00F7301C"/>
    <w:rsid w:val="00F73BF3"/>
    <w:rsid w:val="00F74166"/>
    <w:rsid w:val="00F81CC8"/>
    <w:rsid w:val="00F90628"/>
    <w:rsid w:val="00FA41B7"/>
    <w:rsid w:val="00FA5BD1"/>
    <w:rsid w:val="00FA5E46"/>
    <w:rsid w:val="00FB1518"/>
    <w:rsid w:val="00FD653C"/>
    <w:rsid w:val="00FF3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391CF84"/>
  <w15:docId w15:val="{4BFE0069-1832-4624-9D65-0FA8CAFD4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C3C5B"/>
    <w:pPr>
      <w:spacing w:before="120" w:after="240" w:line="320" w:lineRule="exact"/>
    </w:pPr>
    <w:rPr>
      <w:rFonts w:ascii="Times New Roman" w:eastAsiaTheme="minorHAnsi" w:hAnsi="Times New Roman" w:cstheme="minorBidi"/>
      <w:sz w:val="24"/>
      <w:lang w:eastAsia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40090A"/>
    <w:pPr>
      <w:numPr>
        <w:numId w:val="0"/>
      </w:numPr>
      <w:spacing w:before="240"/>
      <w:contextualSpacing w:val="0"/>
      <w:outlineLvl w:val="0"/>
    </w:pPr>
    <w:rPr>
      <w:b/>
      <w:sz w:val="32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40090A"/>
    <w:pPr>
      <w:numPr>
        <w:ilvl w:val="1"/>
      </w:numPr>
      <w:spacing w:after="200"/>
      <w:outlineLvl w:val="1"/>
    </w:pPr>
    <w:rPr>
      <w:b w:val="0"/>
      <w:sz w:val="30"/>
    </w:rPr>
  </w:style>
  <w:style w:type="paragraph" w:styleId="berschrift3">
    <w:name w:val="heading 3"/>
    <w:basedOn w:val="Standard"/>
    <w:next w:val="Standard"/>
    <w:link w:val="berschrift3Zchn"/>
    <w:uiPriority w:val="2"/>
    <w:qFormat/>
    <w:rsid w:val="0040090A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C16EE3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C16EE3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C16EE3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C16EE3"/>
    <w:rPr>
      <w:rFonts w:ascii="Times New Roman" w:eastAsiaTheme="minorHAnsi" w:hAnsi="Times New Roman" w:cs="Times New Roman"/>
      <w:b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C16EE3"/>
  </w:style>
  <w:style w:type="table" w:customStyle="1" w:styleId="a">
    <w:basedOn w:val="NormaleTabelle"/>
    <w:rsid w:val="00C16EE3"/>
    <w:pPr>
      <w:spacing w:after="0" w:line="240" w:lineRule="auto"/>
    </w:pPr>
    <w:rPr>
      <w:rFonts w:ascii="Cambria" w:eastAsia="Cambria" w:hAnsi="Cambria" w:cs="Cambria"/>
      <w:color w:val="000000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  <w:tcPr>
      <w:shd w:val="clear" w:color="auto" w:fill="C0C0C0"/>
    </w:tcPr>
  </w:style>
  <w:style w:type="table" w:customStyle="1" w:styleId="a0">
    <w:basedOn w:val="NormaleTabelle"/>
    <w:rsid w:val="00C16EE3"/>
    <w:pPr>
      <w:spacing w:after="0" w:line="240" w:lineRule="auto"/>
    </w:pPr>
    <w:rPr>
      <w:rFonts w:ascii="Cambria" w:eastAsia="Cambria" w:hAnsi="Cambria" w:cs="Cambria"/>
      <w:color w:val="000000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  <w:tcPr>
      <w:shd w:val="clear" w:color="auto" w:fill="C0C0C0"/>
    </w:tcPr>
  </w:style>
  <w:style w:type="paragraph" w:styleId="Beschriftung">
    <w:name w:val="caption"/>
    <w:basedOn w:val="Standard"/>
    <w:next w:val="KeinLeerraum"/>
    <w:uiPriority w:val="35"/>
    <w:unhideWhenUsed/>
    <w:qFormat/>
    <w:rsid w:val="00C16EE3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C16EE3"/>
    <w:pPr>
      <w:spacing w:after="0" w:line="240" w:lineRule="auto"/>
    </w:pPr>
    <w:rPr>
      <w:rFonts w:ascii="Times New Roman" w:eastAsiaTheme="minorHAnsi" w:hAnsi="Times New Roman" w:cstheme="minorBidi"/>
      <w:sz w:val="24"/>
      <w:lang w:eastAsia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C16EE3"/>
    <w:rPr>
      <w:color w:val="800080" w:themeColor="followedHyperlink"/>
      <w:u w:val="single"/>
    </w:rPr>
  </w:style>
  <w:style w:type="character" w:styleId="Buchtitel">
    <w:name w:val="Book Title"/>
    <w:basedOn w:val="Absatz-Standardschriftart"/>
    <w:uiPriority w:val="33"/>
    <w:qFormat/>
    <w:rsid w:val="00C16EE3"/>
    <w:rPr>
      <w:rFonts w:ascii="Times New Roman" w:hAnsi="Times New Roman"/>
      <w:b/>
      <w:bCs/>
      <w:i/>
      <w:iCs/>
      <w:spacing w:val="5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C16EE3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16EE3"/>
    <w:rPr>
      <w:rFonts w:ascii="Times New Roman" w:eastAsiaTheme="minorHAnsi" w:hAnsi="Times New Roman" w:cstheme="minorBidi"/>
      <w:sz w:val="20"/>
      <w:szCs w:val="20"/>
      <w:lang w:eastAsia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C16EE3"/>
    <w:rPr>
      <w:vertAlign w:val="superscript"/>
    </w:rPr>
  </w:style>
  <w:style w:type="character" w:styleId="Fett">
    <w:name w:val="Strong"/>
    <w:basedOn w:val="Absatz-Standardschriftart"/>
    <w:uiPriority w:val="22"/>
    <w:qFormat/>
    <w:rsid w:val="00C16EE3"/>
    <w:rPr>
      <w:rFonts w:ascii="Times New Roman" w:hAnsi="Times New Roman"/>
      <w:b/>
      <w:bCs/>
    </w:rPr>
  </w:style>
  <w:style w:type="paragraph" w:customStyle="1" w:styleId="1">
    <w:name w:val="Ü1"/>
    <w:basedOn w:val="Standard"/>
    <w:qFormat/>
    <w:rsid w:val="00BD1C4B"/>
    <w:pPr>
      <w:jc w:val="center"/>
    </w:pPr>
    <w:rPr>
      <w:rFonts w:cs="Times New Roman"/>
      <w:b/>
    </w:rPr>
  </w:style>
  <w:style w:type="paragraph" w:customStyle="1" w:styleId="2">
    <w:name w:val="Ü2"/>
    <w:basedOn w:val="Standard"/>
    <w:qFormat/>
    <w:rsid w:val="00BD1C4B"/>
    <w:rPr>
      <w:rFonts w:cs="Times New Roman"/>
      <w:b/>
    </w:rPr>
  </w:style>
  <w:style w:type="paragraph" w:customStyle="1" w:styleId="3">
    <w:name w:val="Ü3"/>
    <w:basedOn w:val="Standard"/>
    <w:qFormat/>
    <w:rsid w:val="00BD1C4B"/>
    <w:rPr>
      <w:rFonts w:cs="Times New Roman"/>
      <w:b/>
      <w:i/>
      <w:i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C16EE3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16EE3"/>
    <w:rPr>
      <w:rFonts w:ascii="Times New Roman" w:eastAsiaTheme="minorHAnsi" w:hAnsi="Times New Roman" w:cstheme="minorBidi"/>
      <w:sz w:val="20"/>
      <w:szCs w:val="20"/>
      <w:lang w:eastAsia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C16EE3"/>
    <w:rPr>
      <w:vertAlign w:val="superscript"/>
    </w:rPr>
  </w:style>
  <w:style w:type="paragraph" w:styleId="Fuzeile">
    <w:name w:val="footer"/>
    <w:basedOn w:val="Standard"/>
    <w:link w:val="FuzeileZchn"/>
    <w:uiPriority w:val="99"/>
    <w:unhideWhenUsed/>
    <w:rsid w:val="00C16EE3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C16EE3"/>
    <w:rPr>
      <w:rFonts w:ascii="Times New Roman" w:eastAsiaTheme="minorHAnsi" w:hAnsi="Times New Roman" w:cstheme="minorBidi"/>
      <w:sz w:val="24"/>
      <w:lang w:eastAsia="en-US"/>
    </w:rPr>
  </w:style>
  <w:style w:type="numbering" w:customStyle="1" w:styleId="Headings">
    <w:name w:val="Headings"/>
    <w:uiPriority w:val="99"/>
    <w:rsid w:val="00C16EE3"/>
    <w:pPr>
      <w:numPr>
        <w:numId w:val="1"/>
      </w:numPr>
    </w:pPr>
  </w:style>
  <w:style w:type="character" w:styleId="Hervorhebung">
    <w:name w:val="Emphasis"/>
    <w:basedOn w:val="Absatz-Standardschriftart"/>
    <w:uiPriority w:val="20"/>
    <w:qFormat/>
    <w:rsid w:val="00C16EE3"/>
    <w:rPr>
      <w:rFonts w:ascii="Times New Roman" w:hAnsi="Times New Roman"/>
      <w:i/>
      <w:iCs/>
    </w:rPr>
  </w:style>
  <w:style w:type="character" w:styleId="Hyperlink">
    <w:name w:val="Hyperlink"/>
    <w:basedOn w:val="Absatz-Standardschriftart"/>
    <w:uiPriority w:val="99"/>
    <w:unhideWhenUsed/>
    <w:rsid w:val="00C16EE3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C16EE3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C16EE3"/>
    <w:rPr>
      <w:b/>
      <w:bCs/>
      <w:smallCaps/>
      <w:color w:val="auto"/>
      <w:spacing w:val="5"/>
    </w:rPr>
  </w:style>
  <w:style w:type="paragraph" w:styleId="Kommentartext">
    <w:name w:val="annotation text"/>
    <w:basedOn w:val="Standard"/>
    <w:link w:val="KommentartextZchn"/>
    <w:uiPriority w:val="99"/>
    <w:unhideWhenUsed/>
    <w:rsid w:val="00C16EE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16EE3"/>
    <w:rPr>
      <w:rFonts w:ascii="Times New Roman" w:eastAsiaTheme="minorHAnsi" w:hAnsi="Times New Roman" w:cstheme="minorBidi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16E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16EE3"/>
    <w:rPr>
      <w:rFonts w:ascii="Times New Roman" w:eastAsiaTheme="minorHAnsi" w:hAnsi="Times New Roman" w:cstheme="minorBidi"/>
      <w:b/>
      <w:bCs/>
      <w:sz w:val="20"/>
      <w:szCs w:val="20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16EE3"/>
    <w:rPr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C16EE3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C16EE3"/>
    <w:rPr>
      <w:rFonts w:ascii="Times New Roman" w:eastAsiaTheme="minorHAnsi" w:hAnsi="Times New Roman" w:cstheme="minorBidi"/>
      <w:b/>
      <w:sz w:val="24"/>
      <w:lang w:eastAsia="en-US"/>
    </w:rPr>
  </w:style>
  <w:style w:type="paragraph" w:styleId="Listenabsatz">
    <w:name w:val="List Paragraph"/>
    <w:basedOn w:val="Standard"/>
    <w:uiPriority w:val="3"/>
    <w:qFormat/>
    <w:rsid w:val="00C16EE3"/>
    <w:pPr>
      <w:numPr>
        <w:numId w:val="2"/>
      </w:numPr>
      <w:contextualSpacing/>
    </w:pPr>
    <w:rPr>
      <w:rFonts w:eastAsia="Cambria" w:cs="Times New Roman"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16EE3"/>
    <w:rPr>
      <w:color w:val="605E5C"/>
      <w:shd w:val="clear" w:color="auto" w:fill="E1DFDD"/>
    </w:rPr>
  </w:style>
  <w:style w:type="character" w:styleId="SchwacheHervorhebung">
    <w:name w:val="Subtle Emphasis"/>
    <w:basedOn w:val="Absatz-Standardschriftart"/>
    <w:uiPriority w:val="19"/>
    <w:qFormat/>
    <w:rsid w:val="00C16EE3"/>
    <w:rPr>
      <w:rFonts w:ascii="Times New Roman" w:hAnsi="Times New Roman"/>
      <w:i/>
      <w:iCs/>
      <w:color w:val="404040" w:themeColor="text1" w:themeTint="BF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6EE3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6EE3"/>
    <w:rPr>
      <w:rFonts w:ascii="Tahoma" w:eastAsiaTheme="minorHAnsi" w:hAnsi="Tahoma" w:cs="Tahoma"/>
      <w:sz w:val="16"/>
      <w:szCs w:val="16"/>
      <w:lang w:eastAsia="en-US"/>
    </w:rPr>
  </w:style>
  <w:style w:type="paragraph" w:styleId="StandardWeb">
    <w:name w:val="Normal (Web)"/>
    <w:basedOn w:val="Standard"/>
    <w:uiPriority w:val="99"/>
    <w:unhideWhenUsed/>
    <w:rsid w:val="00C16EE3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Tabellenraster">
    <w:name w:val="Table Grid"/>
    <w:basedOn w:val="NormaleTabelle"/>
    <w:uiPriority w:val="59"/>
    <w:rsid w:val="00C16EE3"/>
    <w:pPr>
      <w:spacing w:after="0" w:line="240" w:lineRule="auto"/>
    </w:pPr>
    <w:rPr>
      <w:rFonts w:asciiTheme="majorHAnsi" w:eastAsiaTheme="minorHAnsi" w:hAnsiTheme="maj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C16EE3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C16EE3"/>
    <w:rPr>
      <w:rFonts w:ascii="Times New Roman" w:eastAsiaTheme="minorHAnsi" w:hAnsi="Times New Roman" w:cs="Times New Roman"/>
      <w:b/>
      <w:sz w:val="32"/>
      <w:szCs w:val="32"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2"/>
    <w:rsid w:val="0040090A"/>
    <w:rPr>
      <w:rFonts w:ascii="Times New Roman" w:eastAsia="Cambria" w:hAnsi="Times New Roman" w:cs="Times New Roman"/>
      <w:b/>
      <w:sz w:val="32"/>
      <w:szCs w:val="24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40090A"/>
    <w:rPr>
      <w:rFonts w:ascii="Times New Roman" w:eastAsia="Cambria" w:hAnsi="Times New Roman" w:cs="Times New Roman"/>
      <w:sz w:val="30"/>
      <w:szCs w:val="24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C16EE3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C16EE3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C16EE3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C16EE3"/>
  </w:style>
  <w:style w:type="paragraph" w:styleId="Zitat">
    <w:name w:val="Quote"/>
    <w:basedOn w:val="Standard"/>
    <w:next w:val="Standard"/>
    <w:link w:val="ZitatZchn"/>
    <w:uiPriority w:val="29"/>
    <w:qFormat/>
    <w:rsid w:val="00C16EE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16EE3"/>
    <w:rPr>
      <w:rFonts w:ascii="Times New Roman" w:eastAsiaTheme="minorHAnsi" w:hAnsi="Times New Roman" w:cstheme="minorBidi"/>
      <w:i/>
      <w:iCs/>
      <w:color w:val="404040" w:themeColor="text1" w:themeTint="BF"/>
      <w:sz w:val="24"/>
      <w:lang w:eastAsia="en-US"/>
    </w:rPr>
  </w:style>
  <w:style w:type="paragraph" w:styleId="Literaturverzeichnis">
    <w:name w:val="Bibliography"/>
    <w:basedOn w:val="Standard"/>
    <w:next w:val="Standard"/>
    <w:uiPriority w:val="37"/>
    <w:unhideWhenUsed/>
    <w:rsid w:val="00202E0E"/>
    <w:pPr>
      <w:tabs>
        <w:tab w:val="left" w:pos="384"/>
      </w:tabs>
      <w:spacing w:after="0" w:line="480" w:lineRule="auto"/>
      <w:ind w:left="384" w:hanging="384"/>
    </w:pPr>
  </w:style>
  <w:style w:type="paragraph" w:styleId="berarbeitung">
    <w:name w:val="Revision"/>
    <w:hidden/>
    <w:uiPriority w:val="99"/>
    <w:semiHidden/>
    <w:rsid w:val="006E5A84"/>
    <w:pPr>
      <w:spacing w:after="0" w:line="240" w:lineRule="auto"/>
    </w:pPr>
    <w:rPr>
      <w:rFonts w:ascii="Times New Roman" w:eastAsiaTheme="minorHAnsi" w:hAnsi="Times New Roman" w:cstheme="minorBidi"/>
      <w:sz w:val="24"/>
      <w:lang w:eastAsia="en-US"/>
    </w:rPr>
  </w:style>
  <w:style w:type="character" w:customStyle="1" w:styleId="fontstyle01">
    <w:name w:val="fontstyle01"/>
    <w:basedOn w:val="Absatz-Standardschriftart"/>
    <w:rsid w:val="00EE22F6"/>
    <w:rPr>
      <w:rFonts w:ascii="Helvetica" w:hAnsi="Helvetica" w:cs="Helvetica" w:hint="default"/>
      <w:b w:val="0"/>
      <w:bCs w:val="0"/>
      <w:i w:val="0"/>
      <w:iCs w:val="0"/>
      <w:color w:val="004393"/>
      <w:sz w:val="48"/>
      <w:szCs w:val="48"/>
    </w:rPr>
  </w:style>
  <w:style w:type="character" w:customStyle="1" w:styleId="markedcontent">
    <w:name w:val="markedcontent"/>
    <w:basedOn w:val="Absatz-Standardschriftart"/>
    <w:rsid w:val="00FF3C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2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4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59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66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77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65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73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11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66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38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rolina.kanig@unibw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4A18A8-1132-4C97-8599-CC4D966BEE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Regensburg</Company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rolina Kanig</dc:creator>
  <cp:lastModifiedBy>Kilian Prei</cp:lastModifiedBy>
  <cp:revision>7</cp:revision>
  <cp:lastPrinted>2022-08-31T13:10:00Z</cp:lastPrinted>
  <dcterms:created xsi:type="dcterms:W3CDTF">2022-12-19T09:10:00Z</dcterms:created>
  <dcterms:modified xsi:type="dcterms:W3CDTF">2022-12-22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nature","hasBibliography":true,"bibliographyStyleHasBeenSet":true},"prefs":{"fieldType":"Field","automaticJournalAbbreviations":true,"delayCitationUpdates":true,"noteType":0},"sessionID":"lZfiy1ur","zotero</vt:lpwstr>
  </property>
  <property fmtid="{D5CDD505-2E9C-101B-9397-08002B2CF9AE}" pid="3" name="ZOTERO_PREF_2">
    <vt:lpwstr>Version":"6.0.13","dataVersion":4}</vt:lpwstr>
  </property>
</Properties>
</file>